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CBF0929" w:rsidR="00BF3B0E" w:rsidRPr="003B461E" w:rsidRDefault="007578DB">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7736112" w:rsidR="00BF3B0E" w:rsidRPr="003B461E" w:rsidRDefault="007578DB">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05FB91E" w:rsidR="00BF3B0E" w:rsidRPr="003B461E" w:rsidRDefault="007578DB">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00FEDE0" w:rsidR="00BF3B0E" w:rsidRPr="003B461E" w:rsidRDefault="007578DB" w:rsidP="007578D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E25844A" w:rsidR="00BF3B0E" w:rsidRPr="003B461E" w:rsidRDefault="007578DB" w:rsidP="007578D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050E385" w:rsidR="00BF3B0E" w:rsidRPr="003B461E" w:rsidRDefault="007578DB" w:rsidP="007578D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A3560F3" w:rsidR="00BF3B0E" w:rsidRPr="003B461E" w:rsidRDefault="007578DB" w:rsidP="007578D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C60ABD7" w:rsidR="00BF3B0E" w:rsidRPr="003B461E" w:rsidRDefault="00F7589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F621368" w:rsidR="00BF3B0E" w:rsidRPr="003B461E" w:rsidRDefault="00F75890">
            <w:pPr>
              <w:spacing w:line="360" w:lineRule="auto"/>
              <w:jc w:val="center"/>
              <w:rPr>
                <w:rFonts w:ascii="Arial" w:eastAsia="Arial" w:hAnsi="Arial" w:cs="Arial"/>
                <w:b/>
                <w:color w:val="000000" w:themeColor="text1"/>
              </w:rPr>
            </w:pPr>
            <w:r>
              <w:rPr>
                <w:rFonts w:ascii="Arial" w:eastAsia="Arial" w:hAnsi="Arial" w:cs="Arial"/>
                <w:b/>
                <w:color w:val="000000" w:themeColor="text1"/>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08F259E" w:rsidR="00BF3B0E" w:rsidRPr="003B461E" w:rsidRDefault="00F75890" w:rsidP="00F7589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EA2F803" w:rsidR="00BF3B0E" w:rsidRPr="003B461E" w:rsidRDefault="00F75890" w:rsidP="00F7589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D116E38" w:rsidR="00BF3B0E" w:rsidRPr="003B461E" w:rsidRDefault="00F75890" w:rsidP="00F7589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0BE401A" w:rsidR="00BF3B0E" w:rsidRPr="003B461E" w:rsidRDefault="00F75890" w:rsidP="00F75890">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972D4D2"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55B5096"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B2F4B3C"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065EDE1"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163833D"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41AEA556"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409A4DD" w:rsidR="00BF3B0E" w:rsidRPr="003B461E" w:rsidRDefault="00CB679A">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1069D35"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5C9DBCF"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08374D1" w:rsidR="00BF3B0E" w:rsidRPr="003B461E" w:rsidRDefault="00BB23C2"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26BDABC" w:rsidR="00BF3B0E" w:rsidRPr="003B461E" w:rsidRDefault="00CB679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EB34E3D"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FCD623D"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53E7D1A"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9521819" w:rsidR="00BF3B0E" w:rsidRPr="003B461E" w:rsidRDefault="00CB679A">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D736621"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F21BACF"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6A884E5" w:rsidR="00BF3B0E" w:rsidRPr="003B461E" w:rsidRDefault="00CB679A" w:rsidP="00CB679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21AD9B8" w:rsidR="00BF3B0E" w:rsidRPr="003B461E" w:rsidRDefault="00446B03" w:rsidP="00446B03">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9414E46" w:rsidR="00BF3B0E" w:rsidRPr="003B461E" w:rsidRDefault="00446B03">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9648BC7" w:rsidR="00BF3B0E" w:rsidRPr="003B461E" w:rsidRDefault="00446B03">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6217B50" w:rsidR="00BF3B0E" w:rsidRPr="003B461E" w:rsidRDefault="00446B03">
            <w:pPr>
              <w:spacing w:line="360" w:lineRule="auto"/>
              <w:jc w:val="center"/>
              <w:rPr>
                <w:rFonts w:ascii="Arial" w:eastAsia="Arial" w:hAnsi="Arial" w:cs="Arial"/>
                <w:color w:val="000000" w:themeColor="text1"/>
              </w:rPr>
            </w:pPr>
            <w:r>
              <w:rPr>
                <w:rFonts w:ascii="Arial" w:eastAsia="Arial" w:hAnsi="Arial" w:cs="Arial"/>
                <w:color w:val="000000" w:themeColor="text1"/>
              </w:rPr>
              <w:t>8-9</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4C6F26D" w:rsidR="00BF3B0E" w:rsidRPr="003B461E" w:rsidRDefault="00446B03">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446B03"/>
    <w:rsid w:val="007578DB"/>
    <w:rsid w:val="00BB23C2"/>
    <w:rsid w:val="00BF3B0E"/>
    <w:rsid w:val="00CB679A"/>
    <w:rsid w:val="00F75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543</Words>
  <Characters>8487</Characters>
  <Application>Microsoft Office Word</Application>
  <DocSecurity>0</DocSecurity>
  <Lines>70</Lines>
  <Paragraphs>20</Paragraphs>
  <ScaleCrop>false</ScaleCrop>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oussama lafkih</cp:lastModifiedBy>
  <cp:revision>7</cp:revision>
  <dcterms:created xsi:type="dcterms:W3CDTF">2020-11-30T08:55:00Z</dcterms:created>
  <dcterms:modified xsi:type="dcterms:W3CDTF">2021-01-28T00:39:00Z</dcterms:modified>
</cp:coreProperties>
</file>